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DB2" w:rsidRPr="00AB1EEF" w:rsidRDefault="00480030" w:rsidP="00480030">
      <w:pPr>
        <w:bidi w:val="0"/>
        <w:spacing w:line="360" w:lineRule="auto"/>
        <w:jc w:val="left"/>
        <w:rPr>
          <w:rFonts w:asciiTheme="majorBidi" w:hAnsiTheme="majorBidi" w:cstheme="majorBidi"/>
          <w:color w:val="000000"/>
          <w:szCs w:val="24"/>
        </w:rPr>
      </w:pPr>
      <w:r w:rsidRPr="00AB1EEF">
        <w:rPr>
          <w:rFonts w:asciiTheme="majorBidi" w:hAnsiTheme="majorBidi" w:cstheme="majorBidi"/>
          <w:b/>
          <w:bCs/>
          <w:color w:val="000000"/>
          <w:szCs w:val="24"/>
        </w:rPr>
        <w:t>Table S1.</w:t>
      </w:r>
      <w:r w:rsidRPr="00AB1EEF">
        <w:rPr>
          <w:rFonts w:asciiTheme="majorBidi" w:hAnsiTheme="majorBidi" w:cstheme="majorBidi"/>
          <w:color w:val="000000"/>
          <w:szCs w:val="24"/>
        </w:rPr>
        <w:t xml:space="preserve"> List of </w:t>
      </w:r>
      <w:r w:rsidRPr="00AB1EEF">
        <w:rPr>
          <w:rFonts w:asciiTheme="majorBidi" w:hAnsiTheme="majorBidi" w:cstheme="majorBidi"/>
          <w:i/>
          <w:iCs/>
          <w:color w:val="000000"/>
          <w:szCs w:val="24"/>
        </w:rPr>
        <w:t>Testudo graeca</w:t>
      </w:r>
      <w:r w:rsidRPr="00AB1EEF">
        <w:rPr>
          <w:rFonts w:asciiTheme="majorBidi" w:hAnsiTheme="majorBidi" w:cstheme="majorBidi"/>
          <w:color w:val="000000"/>
          <w:szCs w:val="24"/>
        </w:rPr>
        <w:t xml:space="preserve"> samples used in this study</w:t>
      </w:r>
    </w:p>
    <w:tbl>
      <w:tblPr>
        <w:tblStyle w:val="PlainTable3"/>
        <w:tblpPr w:leftFromText="180" w:rightFromText="180" w:vertAnchor="text" w:horzAnchor="margin" w:tblpXSpec="center" w:tblpY="76"/>
        <w:tblW w:w="11863" w:type="dxa"/>
        <w:tblLook w:val="04A0"/>
      </w:tblPr>
      <w:tblGrid>
        <w:gridCol w:w="709"/>
        <w:gridCol w:w="2090"/>
        <w:gridCol w:w="723"/>
        <w:gridCol w:w="1523"/>
        <w:gridCol w:w="1430"/>
        <w:gridCol w:w="1976"/>
        <w:gridCol w:w="1697"/>
        <w:gridCol w:w="1715"/>
      </w:tblGrid>
      <w:tr w:rsidR="00B8212D" w:rsidRPr="006645D8" w:rsidTr="00E8230C">
        <w:trPr>
          <w:cnfStyle w:val="100000000000"/>
          <w:trHeight w:val="300"/>
        </w:trPr>
        <w:tc>
          <w:tcPr>
            <w:cnfStyle w:val="001000000100"/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N</w:t>
            </w:r>
            <w:r w:rsidR="006645D8" w:rsidRPr="006645D8">
              <w:rPr>
                <w:b w:val="0"/>
                <w:bCs w:val="0"/>
                <w:caps w:val="0"/>
              </w:rPr>
              <w:t>o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S</w:t>
            </w:r>
            <w:r w:rsidR="006645D8" w:rsidRPr="006645D8">
              <w:rPr>
                <w:b w:val="0"/>
                <w:bCs w:val="0"/>
                <w:caps w:val="0"/>
              </w:rPr>
              <w:t>ubspecie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H</w:t>
            </w:r>
            <w:r w:rsidR="006645D8" w:rsidRPr="006645D8">
              <w:rPr>
                <w:b w:val="0"/>
                <w:bCs w:val="0"/>
                <w:caps w:val="0"/>
              </w:rPr>
              <w:t>ap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S</w:t>
            </w:r>
            <w:r w:rsidR="006645D8" w:rsidRPr="006645D8">
              <w:rPr>
                <w:b w:val="0"/>
                <w:bCs w:val="0"/>
                <w:caps w:val="0"/>
              </w:rPr>
              <w:t>ample</w:t>
            </w:r>
            <w:r w:rsidRPr="006645D8">
              <w:rPr>
                <w:b w:val="0"/>
                <w:bCs w:val="0"/>
              </w:rPr>
              <w:t xml:space="preserve"> I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c</w:t>
            </w:r>
            <w:r w:rsidR="006645D8" w:rsidRPr="006645D8">
              <w:rPr>
                <w:b w:val="0"/>
                <w:bCs w:val="0"/>
                <w:caps w:val="0"/>
              </w:rPr>
              <w:t>ountry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l</w:t>
            </w:r>
            <w:r w:rsidR="006645D8" w:rsidRPr="006645D8">
              <w:rPr>
                <w:b w:val="0"/>
                <w:bCs w:val="0"/>
                <w:caps w:val="0"/>
              </w:rPr>
              <w:t>ocation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r</w:t>
            </w:r>
            <w:r w:rsidR="006645D8" w:rsidRPr="006645D8">
              <w:rPr>
                <w:b w:val="0"/>
                <w:bCs w:val="0"/>
                <w:caps w:val="0"/>
              </w:rPr>
              <w:t>eference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cnfStyle w:val="100000000000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A</w:t>
            </w:r>
            <w:r w:rsidR="006645D8" w:rsidRPr="006645D8">
              <w:rPr>
                <w:b w:val="0"/>
                <w:bCs w:val="0"/>
                <w:caps w:val="0"/>
              </w:rPr>
              <w:t>cc</w:t>
            </w:r>
            <w:r w:rsidRPr="006645D8">
              <w:rPr>
                <w:b w:val="0"/>
                <w:bCs w:val="0"/>
              </w:rPr>
              <w:t>. N</w:t>
            </w:r>
            <w:r w:rsidR="006645D8" w:rsidRPr="006645D8">
              <w:rPr>
                <w:b w:val="0"/>
                <w:bCs w:val="0"/>
                <w:caps w:val="0"/>
              </w:rPr>
              <w:t>o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alar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8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lan Dareh-Semiro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8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lan Dareh-Semiro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olah Qazi National Par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huri; Neyriz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Pariz; Sirj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Rafsanj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Rafsanj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erm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rvar; Meybo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badeh; Far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1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asa; Far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29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1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mou National Park; Shiraz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1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alankouh; Fereid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1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mou National Park; Shiraz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1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ouh-e-Bafgh; Yaz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1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ehriz; Yaz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assan Abad; Yaz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1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dakan; Yaz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1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2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Abbas Abad Wildlife Refuge- Chupanan 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is study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0F5E2B" w:rsidP="00E8230C">
            <w:pPr>
              <w:bidi w:val="0"/>
              <w:jc w:val="center"/>
              <w:cnfStyle w:val="000000000000"/>
            </w:pPr>
            <w:r w:rsidRPr="000F5E2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N88730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01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40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01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40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9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Zonguld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40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40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40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40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lastRenderedPageBreak/>
              <w:t>2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Yüksekov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40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Şırn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9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Şırn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9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Yüksekov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9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şka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9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aşka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9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şka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9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Yüksekov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9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Şırn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9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2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Şırn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9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2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Yüksekov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MF49439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AYV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yv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8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38CRM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Çoru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MF494388 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37CRM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Çoru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8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36AMSY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mas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8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3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Çamlıbel, Toka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8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32SVS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i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8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30NVS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evşeh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8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2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evşeh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8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2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evşeh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MF494381 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2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Ürgüp_Avanos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8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2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Ürgüp_Avanos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7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4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9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a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7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lastRenderedPageBreak/>
              <w:t>5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9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a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7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9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cıpaya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7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9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ıpaya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7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9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armanlı_Burdu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7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9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İşcehis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7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9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İşcehis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7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6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fyon_Antalya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7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6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franbolu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MF494370 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6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enge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MF494369 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5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a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6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Çay_Afyon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6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1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ölcü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6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1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ölcü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6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ileci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6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ileci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6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mas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6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0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ileci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6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urs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6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urs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5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6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urs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MF49435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andırm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5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lıkes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5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alıkes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MF494355 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ruv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5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ruv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MF49435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mas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5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1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ütahya_Afyon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5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1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Şi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5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1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panc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4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7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1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panc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4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1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ölcü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4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Şarköy_Evreşe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4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Şarköy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4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0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hçeköy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MF49434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Çakıllı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4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Viz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4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Pınarhis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4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anlıyenic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4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raağaç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3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8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raağaç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3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ölmarma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3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ölmarma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3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aşköprü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3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3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llıh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3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allıh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3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3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Cihanbey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3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aç_Kastamonu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3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3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2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9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2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9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Zonguld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2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9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Zongulda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2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9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franbolu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2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7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msu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2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7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inop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2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7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inop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2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7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os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2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7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msu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2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7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msu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1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0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7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mas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1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7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mas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1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7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mas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1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3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ra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1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9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Çay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1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ndıklı_Dina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1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Şarköy_Evreşe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1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İnebolu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1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anlıyenic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1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kbele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0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1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0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0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0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3KUT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ütah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0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3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uşehri, Si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0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3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i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0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2ERZ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emaliy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0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2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Ürgüp_Avanos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30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2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Yozga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30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23YZGT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Yozga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9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2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33SVS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iv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9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4AYV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yvalık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9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2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ra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9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20KLS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ili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9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1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örtyo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9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14CY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İncir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9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10ADN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dan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9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9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Eğird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9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tm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9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8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adi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8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3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8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azipaşa-Anamu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8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8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ozyazı-Gülna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8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iyarbakı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8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70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emr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8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7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lkan-Kaş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8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7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Letoo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8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7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Letoo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8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7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Letoo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8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7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ünlüklü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8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7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ünlüklü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7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4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6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7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6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iyarbakı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7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ğird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MF494276 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Perg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7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ilifke-Muş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7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ercimekka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7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enç, Bingö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7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ilis-Hassa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7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3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lat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7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aziantep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6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5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3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aziantep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6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sparta_Ağlasun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MF494267 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enç, Bingö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6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2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Erci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6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Yelken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6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4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İncir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6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4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örtyo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6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4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örtyo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6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2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ercimekka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6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4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İncir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5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6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6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lazı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5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80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umluca_Keme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5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8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ızılot_Akseki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5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8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adi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5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7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navgat_Akseki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5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7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ünlüklü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5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7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ızılağaç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5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7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sparta_Ağlasun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5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iyarbakı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5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4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ntak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4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7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5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azipaşa-Anamu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4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5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rapın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4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Şanlıur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4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dıyam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4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3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enç, Bingö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4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4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iyarbakı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4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2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rci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4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4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Yelken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4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5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Çullu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4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Yelken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3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8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3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ntak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3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4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Eruh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3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2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rd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3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2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rd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3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2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ercimekkal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3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2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enç, Bingö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3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tm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3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4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atm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3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tm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3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9VAN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Yelken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2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19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8VAN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Yelken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2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7DBKR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iyarbakı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2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6ISK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İskenderu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2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5ANT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ntak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2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4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41KDRL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dir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2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40SAIM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imbey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2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39SAIMB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imbey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2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21MLTY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lat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2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1ANT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ırıkh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2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ntak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1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0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1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ra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1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16ANT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örtyo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1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15ANT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örtyo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1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K13CY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Ceyh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1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K11CY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Ceyh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1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4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İncir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1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4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lazığ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1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lat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1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8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ızılot_Akseki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1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B8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ksek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F49420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1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B8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azipaşa-Anamur ro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urkozan,et al.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F49420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-MO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ulou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8138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SS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f Saf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8137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-MO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ulou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3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AC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in Chor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3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GU1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uerto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3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MS0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ess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3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SB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idi M'Hamed Benaoud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3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GU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uerto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3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SS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f Saf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3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2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SS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f Saf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3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SS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af Saf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2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ZE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Zemouri-Leguat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2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TH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heniet el H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2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MB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udjba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2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AN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in Nag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2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AR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ier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2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7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KH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Zemmo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2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7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GU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uerto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2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7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KH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Zemmo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2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3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7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GU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uerto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2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7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CU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pai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Culebr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1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7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pai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Marinica 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1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7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MS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ess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1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7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MB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udjba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1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7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-MS1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ess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1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7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-MS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ess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1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8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-MO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ulouy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1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 xml:space="preserve">New discovereded lineage 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45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Liby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4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8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7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ear Raba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4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4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44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aroudann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4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8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45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Oulme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4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-KA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idi Redouan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4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8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-EH2a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archa-Oulmé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4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-JK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outh Bab Taz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4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8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42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Oulme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4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47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Ain Bouali 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4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8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46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Ain Bouali 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3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44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Ain Bouali 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3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645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 xml:space="preserve"> Liby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E585712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5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46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Liby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E585711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B125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n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5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B1245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n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5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61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n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5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B1239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rn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5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B1251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rn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5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B78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gorno Karabakh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adrut: Aknyakbu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53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21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agorno Karabakh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shatagh: Tcob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4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B782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gorno Karabakh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shatagh: Tcob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4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20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agorno Karabakh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shatagh: Tcob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4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6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c20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gorno Karabakh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shatagh: Tcob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4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2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agorno Karabakh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shatagh: Tcob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4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C20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arat: Urts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3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20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arat: Urtsadz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3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c2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av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2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2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av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2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C20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rmav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HF95412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C2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en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mav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shkaryan et al. 2013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HF95412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75Rab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Rab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6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74Rab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Rabo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6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7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551Nir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6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550Nir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6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549Nir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6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70Baf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af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6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02Baf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f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6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zarudny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01Baf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af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5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553Na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hoj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5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546Ku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uzerash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5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544Ku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uzerash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5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540Si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iyahdar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5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8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15Ni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iyaz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5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14A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ha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5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07Is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slam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5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543Su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ultan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5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542Su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ultan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5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541Su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ultan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4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85s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hahrekor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4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87s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hahrekor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4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80se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epid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4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92na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azar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4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29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90na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zar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4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93na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azar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4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28Ma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ahidash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4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552Ko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ord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4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89k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homa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4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88k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homa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3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98Kal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lej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3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99Kal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alej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3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97Kal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alej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3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82Jol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ol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3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0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78div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ivandar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3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77div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ivandar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3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76div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ivandar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3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409div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ivandar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3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31De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ehli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3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32De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ehlil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2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00Baf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af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2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26Ars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rsanj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2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96ali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i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2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9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94ali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i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2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1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buxtoni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295ali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iaba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2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06Ag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ghchay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2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05Ag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ghchay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2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304Agh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ghchay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2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303Jolf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ol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Y39282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rm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283Jolf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r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olf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Javanbakht et al.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Y39281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CAS 21824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Parham et al. 2006b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Q08005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VZ 2357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Parham et al. 2006b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Q08004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570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tal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ardinia: Mal di Ventre Islan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Vamberger et al. 2011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68646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443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ouss Valley, Admine Fores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4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2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444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ouss Valley, Admine Fores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4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442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afrayate (Tafroute)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4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1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382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ït-Ouri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4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444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region of Demnate: Iminifri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3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443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ssaouir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3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381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oothills of Jbel Amsitene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3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1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4439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ouss Valley, Admine Forest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3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souss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38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pprox. 25 km N Marrakech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3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cyr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1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504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Liby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lont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3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cyrenai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449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Liby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-Kouf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3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3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marokk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8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4183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Quadrass, S Tetou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3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444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oulouya River Mouth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3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445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orocco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ebdou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3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520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pai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meria, Centinare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29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410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henchel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28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 4639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pai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outh-eastern Spa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2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5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518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pai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Murcia: Bas Sur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2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D 500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nis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abark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2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1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325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ge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l Kal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24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1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 4485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nis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El Kal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23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4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D 80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nis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Nabeu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22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1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 4639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unis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Confiscated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M162021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 4486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unis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9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M162020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3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2204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East 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 km N Va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54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3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/HD 22061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East 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Van Gölü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AJ888353 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anamur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2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2203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outh Turke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namurium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47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3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/HD 257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orda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Jarash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J888346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4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2571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srael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iberi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45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7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terrestr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5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 xml:space="preserve"> T/HD25318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taly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Italy: Sardinia: Sinis Peninsul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J888343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8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nabeulensis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25716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Israel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iberias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44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59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6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/HD 22070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Liby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unknown exact origin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J888341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0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27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Tg81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eece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Kos Island (Asia Minor)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52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1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8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/HD 2532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eece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Kos Island (Asia Minor)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J888351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2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22057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Bulga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lben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50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3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iber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0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T/HD 22055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Bulgari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lben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AJ888349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4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6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T/HD 22072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Mallorca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N Calvia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Fritz,U. et al.2005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AJ888342</w:t>
            </w:r>
          </w:p>
        </w:tc>
      </w:tr>
      <w:tr w:rsidR="00B8212D" w:rsidRPr="00237CFB" w:rsidTr="00E8230C">
        <w:trPr>
          <w:cnfStyle w:val="000000100000"/>
          <w:trHeight w:val="300"/>
        </w:trPr>
        <w:tc>
          <w:tcPr>
            <w:cnfStyle w:val="001000000000"/>
            <w:tcW w:w="709" w:type="dxa"/>
            <w:tcBorders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5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129</w:t>
            </w:r>
          </w:p>
        </w:tc>
        <w:tc>
          <w:tcPr>
            <w:tcW w:w="1523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O_1474</w:t>
            </w:r>
          </w:p>
        </w:tc>
        <w:tc>
          <w:tcPr>
            <w:tcW w:w="1430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Spain</w:t>
            </w:r>
          </w:p>
        </w:tc>
        <w:tc>
          <w:tcPr>
            <w:tcW w:w="1976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Doñana National Park: El Puntal</w:t>
            </w:r>
          </w:p>
        </w:tc>
        <w:tc>
          <w:tcPr>
            <w:tcW w:w="1697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Graciá et al., 2017</w:t>
            </w:r>
          </w:p>
        </w:tc>
        <w:tc>
          <w:tcPr>
            <w:tcW w:w="1715" w:type="dxa"/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100000"/>
            </w:pPr>
            <w:r w:rsidRPr="00237CFB">
              <w:t>LT838801</w:t>
            </w:r>
          </w:p>
        </w:tc>
      </w:tr>
      <w:tr w:rsidR="00B8212D" w:rsidRPr="00237CFB" w:rsidTr="00E8230C">
        <w:trPr>
          <w:trHeight w:val="300"/>
        </w:trPr>
        <w:tc>
          <w:tcPr>
            <w:cnfStyle w:val="001000000000"/>
            <w:tcW w:w="709" w:type="dxa"/>
            <w:tcBorders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B8212D" w:rsidRPr="006645D8" w:rsidRDefault="00B8212D" w:rsidP="00E8230C">
            <w:pPr>
              <w:bidi w:val="0"/>
              <w:jc w:val="center"/>
              <w:rPr>
                <w:b w:val="0"/>
                <w:bCs w:val="0"/>
              </w:rPr>
            </w:pPr>
            <w:r w:rsidRPr="006645D8">
              <w:rPr>
                <w:b w:val="0"/>
                <w:bCs w:val="0"/>
              </w:rPr>
              <w:t>366</w:t>
            </w:r>
          </w:p>
        </w:tc>
        <w:tc>
          <w:tcPr>
            <w:tcW w:w="2090" w:type="dxa"/>
            <w:tcBorders>
              <w:left w:val="single" w:sz="4" w:space="0" w:color="FFFFFF" w:themeColor="background1"/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  <w:rPr>
                <w:i/>
                <w:iCs/>
              </w:rPr>
            </w:pPr>
            <w:r w:rsidRPr="00237CFB">
              <w:rPr>
                <w:i/>
                <w:iCs/>
              </w:rPr>
              <w:t>T. g. graeca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56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O_1309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Spai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Doñana National Park: El Puntal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Graciá et al., 2017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noWrap/>
            <w:hideMark/>
          </w:tcPr>
          <w:p w:rsidR="00B8212D" w:rsidRPr="00237CFB" w:rsidRDefault="00B8212D" w:rsidP="00E8230C">
            <w:pPr>
              <w:bidi w:val="0"/>
              <w:jc w:val="center"/>
              <w:cnfStyle w:val="000000000000"/>
            </w:pPr>
            <w:r w:rsidRPr="00237CFB">
              <w:t>LT838800</w:t>
            </w:r>
          </w:p>
        </w:tc>
      </w:tr>
    </w:tbl>
    <w:p w:rsidR="000C7AB8" w:rsidRDefault="000C7AB8" w:rsidP="005C3DB2">
      <w:pPr>
        <w:bidi w:val="0"/>
        <w:spacing w:line="360" w:lineRule="auto"/>
        <w:jc w:val="left"/>
        <w:rPr>
          <w:rFonts w:cs="Times New Roman"/>
          <w:b/>
          <w:bCs/>
          <w:szCs w:val="24"/>
        </w:rPr>
      </w:pPr>
    </w:p>
    <w:p w:rsidR="005D3ECE" w:rsidRDefault="005D3ECE" w:rsidP="005D3ECE">
      <w:pPr>
        <w:bidi w:val="0"/>
        <w:spacing w:line="360" w:lineRule="auto"/>
        <w:jc w:val="left"/>
        <w:rPr>
          <w:rFonts w:cs="Times New Roman"/>
          <w:b/>
          <w:bCs/>
          <w:szCs w:val="24"/>
        </w:rPr>
      </w:pPr>
    </w:p>
    <w:p w:rsidR="005D3ECE" w:rsidRDefault="005D3ECE" w:rsidP="005D3ECE">
      <w:pPr>
        <w:bidi w:val="0"/>
        <w:spacing w:line="360" w:lineRule="auto"/>
        <w:jc w:val="left"/>
        <w:rPr>
          <w:rFonts w:cs="Times New Roman"/>
          <w:b/>
          <w:bCs/>
          <w:szCs w:val="24"/>
        </w:rPr>
      </w:pPr>
    </w:p>
    <w:p w:rsidR="00B8212D" w:rsidRDefault="00B8212D" w:rsidP="003001A6">
      <w:pPr>
        <w:bidi w:val="0"/>
        <w:spacing w:line="360" w:lineRule="auto"/>
        <w:rPr>
          <w:rFonts w:asciiTheme="majorBidi" w:hAnsiTheme="majorBidi" w:cstheme="majorBidi"/>
          <w:b/>
          <w:bCs/>
          <w:szCs w:val="24"/>
        </w:rPr>
      </w:pPr>
    </w:p>
    <w:p w:rsidR="00042A33" w:rsidRDefault="00042A33" w:rsidP="00B8212D">
      <w:pPr>
        <w:bidi w:val="0"/>
        <w:spacing w:line="360" w:lineRule="auto"/>
        <w:rPr>
          <w:rFonts w:asciiTheme="majorBidi" w:hAnsiTheme="majorBidi" w:cstheme="majorBidi"/>
          <w:b/>
          <w:bCs/>
          <w:szCs w:val="24"/>
        </w:rPr>
      </w:pPr>
    </w:p>
    <w:p w:rsidR="001E140F" w:rsidRDefault="001E140F" w:rsidP="00042A33">
      <w:pPr>
        <w:bidi w:val="0"/>
        <w:spacing w:line="360" w:lineRule="auto"/>
        <w:rPr>
          <w:rFonts w:asciiTheme="majorBidi" w:hAnsiTheme="majorBidi" w:cstheme="majorBidi"/>
          <w:b/>
          <w:bCs/>
          <w:color w:val="000000"/>
          <w:szCs w:val="24"/>
        </w:rPr>
      </w:pPr>
    </w:p>
    <w:p w:rsidR="000C7AB8" w:rsidRDefault="000C7AB8" w:rsidP="001E140F">
      <w:pPr>
        <w:bidi w:val="0"/>
        <w:spacing w:line="360" w:lineRule="auto"/>
        <w:rPr>
          <w:rFonts w:asciiTheme="majorBidi" w:hAnsiTheme="majorBidi" w:cstheme="majorBidi"/>
          <w:szCs w:val="24"/>
        </w:rPr>
      </w:pPr>
      <w:r w:rsidRPr="00AB1EEF">
        <w:rPr>
          <w:rFonts w:asciiTheme="majorBidi" w:hAnsiTheme="majorBidi" w:cstheme="majorBidi"/>
          <w:b/>
          <w:bCs/>
          <w:color w:val="000000"/>
          <w:szCs w:val="24"/>
        </w:rPr>
        <w:t xml:space="preserve">Table </w:t>
      </w:r>
      <w:r w:rsidR="00042A33" w:rsidRPr="00AB1EEF">
        <w:rPr>
          <w:rFonts w:asciiTheme="majorBidi" w:hAnsiTheme="majorBidi" w:cstheme="majorBidi"/>
          <w:b/>
          <w:bCs/>
          <w:color w:val="000000"/>
          <w:szCs w:val="24"/>
        </w:rPr>
        <w:t>S</w:t>
      </w:r>
      <w:r w:rsidR="00F06BF9" w:rsidRPr="00AB1EEF">
        <w:rPr>
          <w:rFonts w:asciiTheme="majorBidi" w:hAnsiTheme="majorBidi" w:cstheme="majorBidi"/>
          <w:b/>
          <w:bCs/>
          <w:color w:val="000000"/>
          <w:szCs w:val="24"/>
        </w:rPr>
        <w:t>2</w:t>
      </w:r>
      <w:r w:rsidRPr="00AB1EEF">
        <w:rPr>
          <w:rFonts w:asciiTheme="majorBidi" w:hAnsiTheme="majorBidi" w:cstheme="majorBidi"/>
          <w:b/>
          <w:bCs/>
          <w:color w:val="000000"/>
          <w:szCs w:val="24"/>
        </w:rPr>
        <w:t>.</w:t>
      </w:r>
      <w:r w:rsidRPr="00AB1EEF">
        <w:rPr>
          <w:rFonts w:asciiTheme="majorBidi" w:hAnsiTheme="majorBidi" w:cstheme="majorBidi"/>
          <w:color w:val="000000"/>
          <w:szCs w:val="24"/>
        </w:rPr>
        <w:t xml:space="preserve"> The Mean (± standard deviation) of annual precipitation and temperature seasonality of </w:t>
      </w:r>
      <w:r w:rsidRPr="00AB1EEF">
        <w:rPr>
          <w:rFonts w:asciiTheme="majorBidi" w:hAnsiTheme="majorBidi" w:cstheme="majorBidi"/>
          <w:i/>
          <w:iCs/>
          <w:color w:val="000000"/>
          <w:szCs w:val="24"/>
        </w:rPr>
        <w:t>T. graeca</w:t>
      </w:r>
      <w:r w:rsidRPr="00AB1EEF">
        <w:rPr>
          <w:rFonts w:asciiTheme="majorBidi" w:hAnsiTheme="majorBidi" w:cstheme="majorBidi"/>
          <w:color w:val="000000"/>
          <w:szCs w:val="24"/>
        </w:rPr>
        <w:t xml:space="preserve"> from four popu</w:t>
      </w:r>
      <w:r w:rsidR="004E1D2C">
        <w:rPr>
          <w:rFonts w:asciiTheme="majorBidi" w:hAnsiTheme="majorBidi" w:cstheme="majorBidi"/>
          <w:color w:val="000000"/>
          <w:szCs w:val="24"/>
        </w:rPr>
        <w:t>lations in the contact zone of c</w:t>
      </w:r>
      <w:r w:rsidRPr="00AB1EEF">
        <w:rPr>
          <w:rFonts w:asciiTheme="majorBidi" w:hAnsiTheme="majorBidi" w:cstheme="majorBidi"/>
          <w:color w:val="000000"/>
          <w:szCs w:val="24"/>
        </w:rPr>
        <w:t>lades 1 and 2.</w:t>
      </w:r>
    </w:p>
    <w:p w:rsidR="000C7AB8" w:rsidRDefault="000C7AB8" w:rsidP="000C7AB8">
      <w:pPr>
        <w:bidi w:val="0"/>
        <w:spacing w:line="360" w:lineRule="auto"/>
        <w:jc w:val="left"/>
        <w:rPr>
          <w:rFonts w:cs="Times New Roman"/>
          <w:b/>
          <w:bCs/>
          <w:szCs w:val="24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0"/>
        <w:gridCol w:w="2466"/>
        <w:gridCol w:w="1165"/>
        <w:gridCol w:w="2367"/>
        <w:gridCol w:w="2618"/>
      </w:tblGrid>
      <w:tr w:rsidR="000C7AB8" w:rsidRPr="000C7AB8" w:rsidTr="00077F77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Cod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Annual precipitation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Temperature seasonality (SD*100)</w:t>
            </w:r>
          </w:p>
        </w:tc>
      </w:tr>
      <w:tr w:rsidR="000C7AB8" w:rsidRPr="000C7AB8" w:rsidTr="00077F77">
        <w:tc>
          <w:tcPr>
            <w:tcW w:w="960" w:type="dxa"/>
            <w:tcBorders>
              <w:top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CZ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Central part of Zagros Eco-reg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192.45±67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863.55±16.11</w:t>
            </w:r>
          </w:p>
        </w:tc>
      </w:tr>
      <w:tr w:rsidR="000C7AB8" w:rsidRPr="000C7AB8" w:rsidTr="00077F77">
        <w:tc>
          <w:tcPr>
            <w:tcW w:w="960" w:type="dxa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SZ</w:t>
            </w:r>
          </w:p>
        </w:tc>
        <w:tc>
          <w:tcPr>
            <w:tcW w:w="2466" w:type="dxa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Southern part of Zagros Eco-region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31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250.39±32.70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833.82±28.17</w:t>
            </w:r>
          </w:p>
        </w:tc>
      </w:tr>
      <w:tr w:rsidR="000C7AB8" w:rsidRPr="000C7AB8" w:rsidTr="00077F77">
        <w:tc>
          <w:tcPr>
            <w:tcW w:w="960" w:type="dxa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P. I-T</w:t>
            </w:r>
          </w:p>
        </w:tc>
        <w:tc>
          <w:tcPr>
            <w:tcW w:w="2466" w:type="dxa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Plain areas of Irano-Turanian Eco-region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16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79.65±17.97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909.27±14.62</w:t>
            </w:r>
          </w:p>
        </w:tc>
      </w:tr>
      <w:tr w:rsidR="000C7AB8" w:rsidRPr="000C7AB8" w:rsidTr="00077F77">
        <w:tc>
          <w:tcPr>
            <w:tcW w:w="960" w:type="dxa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M. I-T</w:t>
            </w:r>
          </w:p>
        </w:tc>
        <w:tc>
          <w:tcPr>
            <w:tcW w:w="2466" w:type="dxa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Mountainous areas of Irano-Turanian Eco-region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15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148.41±31.92</w:t>
            </w:r>
          </w:p>
        </w:tc>
        <w:tc>
          <w:tcPr>
            <w:tcW w:w="0" w:type="auto"/>
          </w:tcPr>
          <w:p w:rsidR="000C7AB8" w:rsidRPr="000C7AB8" w:rsidRDefault="000C7AB8" w:rsidP="000C7AB8">
            <w:pPr>
              <w:spacing w:after="200" w:line="360" w:lineRule="auto"/>
              <w:jc w:val="center"/>
              <w:rPr>
                <w:rFonts w:cs="B Zar"/>
                <w:szCs w:val="24"/>
                <w:lang w:bidi="fa-IR"/>
              </w:rPr>
            </w:pPr>
            <w:r w:rsidRPr="000C7AB8">
              <w:rPr>
                <w:rFonts w:cs="B Zar"/>
                <w:szCs w:val="24"/>
                <w:lang w:bidi="fa-IR"/>
              </w:rPr>
              <w:t>820.89±31.98</w:t>
            </w:r>
          </w:p>
        </w:tc>
      </w:tr>
    </w:tbl>
    <w:p w:rsidR="00C743AB" w:rsidRDefault="00C743AB" w:rsidP="000C7AB8">
      <w:pPr>
        <w:bidi w:val="0"/>
        <w:spacing w:line="360" w:lineRule="auto"/>
        <w:jc w:val="left"/>
        <w:rPr>
          <w:rFonts w:cs="Times New Roman"/>
          <w:b/>
          <w:bCs/>
          <w:szCs w:val="24"/>
        </w:rPr>
      </w:pPr>
    </w:p>
    <w:p w:rsidR="00C743AB" w:rsidRDefault="00C743A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5C3DB2" w:rsidRDefault="005C3DB2" w:rsidP="000C7AB8">
      <w:pPr>
        <w:bidi w:val="0"/>
        <w:spacing w:line="360" w:lineRule="auto"/>
        <w:jc w:val="left"/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4D2EB8">
        <w:rPr>
          <w:rFonts w:cs="Times New Roman"/>
          <w:b/>
          <w:bCs/>
          <w:szCs w:val="24"/>
        </w:rPr>
        <w:t xml:space="preserve">Table </w:t>
      </w:r>
      <w:r w:rsidR="00AB1EEF">
        <w:rPr>
          <w:rFonts w:cs="Times New Roman"/>
          <w:b/>
          <w:bCs/>
          <w:szCs w:val="24"/>
        </w:rPr>
        <w:t>S</w:t>
      </w:r>
      <w:r w:rsidR="00F06BF9">
        <w:rPr>
          <w:rFonts w:cs="Times New Roman"/>
          <w:b/>
          <w:bCs/>
          <w:szCs w:val="24"/>
        </w:rPr>
        <w:t>3</w:t>
      </w:r>
      <w:r w:rsidRPr="004D2EB8">
        <w:rPr>
          <w:rFonts w:cs="Times New Roman"/>
          <w:b/>
          <w:bCs/>
          <w:szCs w:val="24"/>
        </w:rPr>
        <w:t xml:space="preserve">. </w:t>
      </w:r>
      <w:r w:rsidRPr="004D2EB8">
        <w:rPr>
          <w:rFonts w:cs="Times New Roman"/>
          <w:szCs w:val="24"/>
        </w:rPr>
        <w:t>Regression coefficients of morphometric variables for</w:t>
      </w:r>
      <w:r w:rsidRPr="004D2EB8">
        <w:rPr>
          <w:rFonts w:cs="Times New Roman"/>
          <w:szCs w:val="24"/>
          <w:lang w:bidi="fa-IR"/>
        </w:rPr>
        <w:t xml:space="preserve"> </w:t>
      </w:r>
      <w:r w:rsidRPr="004D2EB8">
        <w:rPr>
          <w:rFonts w:cs="Times New Roman"/>
          <w:i/>
          <w:iCs/>
          <w:szCs w:val="24"/>
        </w:rPr>
        <w:t>T. graeca</w:t>
      </w:r>
      <w:r w:rsidRPr="004D2EB8">
        <w:rPr>
          <w:rFonts w:cs="Times New Roman"/>
          <w:szCs w:val="24"/>
        </w:rPr>
        <w:t xml:space="preserve"> populations </w:t>
      </w:r>
      <w:r w:rsidRPr="00AB1EEF">
        <w:rPr>
          <w:rFonts w:asciiTheme="majorBidi" w:hAnsiTheme="majorBidi" w:cstheme="majorBidi"/>
          <w:color w:val="000000"/>
          <w:szCs w:val="24"/>
        </w:rPr>
        <w:t>in</w:t>
      </w:r>
      <w:r w:rsidR="00AB1EEF" w:rsidRPr="00AB1EEF">
        <w:rPr>
          <w:rFonts w:asciiTheme="majorBidi" w:hAnsiTheme="majorBidi" w:cstheme="majorBidi"/>
          <w:color w:val="000000"/>
          <w:szCs w:val="24"/>
        </w:rPr>
        <w:t xml:space="preserve"> the contact zone of Clades 1 and 2</w:t>
      </w:r>
      <w:r w:rsidRPr="00AB1EEF">
        <w:rPr>
          <w:rFonts w:asciiTheme="majorBidi" w:hAnsiTheme="majorBidi" w:cstheme="majorBidi"/>
          <w:color w:val="000000"/>
          <w:szCs w:val="24"/>
        </w:rPr>
        <w:t>, using</w:t>
      </w:r>
      <w:r w:rsidRPr="004D2EB8">
        <w:rPr>
          <w:rFonts w:cs="Times New Roman"/>
          <w:szCs w:val="24"/>
        </w:rPr>
        <w:t xml:space="preserve"> discriminant function</w:t>
      </w:r>
      <w:r>
        <w:rPr>
          <w:rFonts w:cs="Times New Roman"/>
          <w:szCs w:val="24"/>
        </w:rPr>
        <w:t>.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Cs w:val="24"/>
        </w:rPr>
        <w:t>P</w:t>
      </w:r>
      <w:r w:rsidRPr="00167C58">
        <w:rPr>
          <w:rFonts w:asciiTheme="majorBidi" w:hAnsiTheme="majorBidi" w:cstheme="majorBidi"/>
          <w:color w:val="000000"/>
          <w:szCs w:val="24"/>
        </w:rPr>
        <w:t>lastron length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(PL)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carapace width (CW)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maximum carapace width (MCW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carapace height (CH)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length of bridge (LB),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gular scale length (MGSL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gular scale width (MGSW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humeral scale width (CHSW); maximum pectoral scale width (CPSW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maximum abdominal scale width (CAbSW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maximum femoral scale suture length width (CFSW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maximum anal sca</w:t>
      </w:r>
      <w:r>
        <w:rPr>
          <w:rFonts w:asciiTheme="majorBidi" w:hAnsiTheme="majorBidi" w:cstheme="majorBidi"/>
          <w:color w:val="000000"/>
          <w:szCs w:val="24"/>
        </w:rPr>
        <w:t>le width (CSAW)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gular suture length (GSL), Humeral suture length (HSL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pectoral suture length (PSL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abdominal suture length (AbSL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femoral suture length (FSL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anal suture length (ASL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nuchal length (NL)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>nuchal width (NW),</w:t>
      </w:r>
      <w:r w:rsidRPr="000D300A">
        <w:rPr>
          <w:rFonts w:asciiTheme="majorBidi" w:hAnsiTheme="majorBidi" w:cstheme="majorBidi"/>
          <w:color w:val="000000"/>
          <w:szCs w:val="24"/>
        </w:rPr>
        <w:t xml:space="preserve"> 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width of first </w:t>
      </w:r>
      <w:r>
        <w:rPr>
          <w:rFonts w:asciiTheme="majorBidi" w:hAnsiTheme="majorBidi" w:cstheme="majorBidi"/>
          <w:color w:val="000000"/>
          <w:szCs w:val="24"/>
        </w:rPr>
        <w:t xml:space="preserve">to </w:t>
      </w:r>
      <w:r w:rsidRPr="00167C58">
        <w:rPr>
          <w:rFonts w:asciiTheme="majorBidi" w:hAnsiTheme="majorBidi" w:cstheme="majorBidi"/>
          <w:color w:val="000000"/>
          <w:szCs w:val="24"/>
        </w:rPr>
        <w:t>fifth vertebral scale (VW1</w:t>
      </w:r>
      <w:r>
        <w:rPr>
          <w:rFonts w:asciiTheme="majorBidi" w:hAnsiTheme="majorBidi" w:cstheme="majorBidi"/>
          <w:color w:val="000000"/>
          <w:szCs w:val="24"/>
        </w:rPr>
        <w:t>-</w:t>
      </w:r>
      <w:r w:rsidRPr="00167C58">
        <w:rPr>
          <w:rFonts w:asciiTheme="majorBidi" w:hAnsiTheme="majorBidi" w:cstheme="majorBidi"/>
          <w:color w:val="000000"/>
          <w:szCs w:val="24"/>
        </w:rPr>
        <w:t>VW5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length of first </w:t>
      </w:r>
      <w:r>
        <w:rPr>
          <w:rFonts w:asciiTheme="majorBidi" w:hAnsiTheme="majorBidi" w:cstheme="majorBidi"/>
          <w:color w:val="000000"/>
          <w:szCs w:val="24"/>
        </w:rPr>
        <w:t xml:space="preserve">to </w:t>
      </w:r>
      <w:r w:rsidRPr="00167C58">
        <w:rPr>
          <w:rFonts w:asciiTheme="majorBidi" w:hAnsiTheme="majorBidi" w:cstheme="majorBidi"/>
          <w:color w:val="000000"/>
          <w:szCs w:val="24"/>
        </w:rPr>
        <w:t>fifth vertebral scale (VL1</w:t>
      </w:r>
      <w:r>
        <w:rPr>
          <w:rFonts w:asciiTheme="majorBidi" w:hAnsiTheme="majorBidi" w:cstheme="majorBidi"/>
          <w:color w:val="000000"/>
          <w:szCs w:val="24"/>
        </w:rPr>
        <w:t>-</w:t>
      </w:r>
      <w:r w:rsidRPr="00167C58">
        <w:rPr>
          <w:rFonts w:asciiTheme="majorBidi" w:hAnsiTheme="majorBidi" w:cstheme="majorBidi"/>
          <w:color w:val="000000"/>
          <w:szCs w:val="24"/>
        </w:rPr>
        <w:t>VL5)</w:t>
      </w:r>
      <w:r>
        <w:rPr>
          <w:rFonts w:asciiTheme="majorBidi" w:hAnsiTheme="majorBidi" w:cstheme="majorBidi"/>
          <w:color w:val="000000"/>
          <w:szCs w:val="24"/>
        </w:rPr>
        <w:t>,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 dorsal width of supracaudal scale (DSW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ventral width of supracaudal (VSW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supracaudal length (SL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 xml:space="preserve">length </w:t>
      </w:r>
      <w:r>
        <w:rPr>
          <w:rFonts w:asciiTheme="majorBidi" w:hAnsiTheme="majorBidi" w:cstheme="majorBidi"/>
          <w:color w:val="000000"/>
          <w:szCs w:val="24"/>
        </w:rPr>
        <w:t xml:space="preserve">of first to </w:t>
      </w:r>
      <w:r w:rsidRPr="00167C58">
        <w:rPr>
          <w:rFonts w:asciiTheme="majorBidi" w:hAnsiTheme="majorBidi" w:cstheme="majorBidi"/>
          <w:color w:val="000000"/>
          <w:szCs w:val="24"/>
        </w:rPr>
        <w:t>fourth</w:t>
      </w:r>
      <w:r>
        <w:rPr>
          <w:rFonts w:asciiTheme="majorBidi" w:hAnsiTheme="majorBidi" w:cstheme="majorBidi"/>
          <w:color w:val="000000"/>
          <w:szCs w:val="24"/>
        </w:rPr>
        <w:t xml:space="preserve"> costal </w:t>
      </w:r>
      <w:r w:rsidRPr="00167C58">
        <w:rPr>
          <w:rFonts w:asciiTheme="majorBidi" w:hAnsiTheme="majorBidi" w:cstheme="majorBidi"/>
          <w:color w:val="000000"/>
          <w:szCs w:val="24"/>
        </w:rPr>
        <w:t>scale (CL1</w:t>
      </w:r>
      <w:r>
        <w:rPr>
          <w:rFonts w:asciiTheme="majorBidi" w:hAnsiTheme="majorBidi" w:cstheme="majorBidi"/>
          <w:color w:val="000000"/>
          <w:szCs w:val="24"/>
        </w:rPr>
        <w:t>-</w:t>
      </w:r>
      <w:r w:rsidRPr="00167C58">
        <w:rPr>
          <w:rFonts w:asciiTheme="majorBidi" w:hAnsiTheme="majorBidi" w:cstheme="majorBidi"/>
          <w:color w:val="000000"/>
          <w:szCs w:val="24"/>
        </w:rPr>
        <w:t>CL4)</w:t>
      </w:r>
      <w:r>
        <w:rPr>
          <w:rFonts w:asciiTheme="majorBidi" w:hAnsiTheme="majorBidi" w:cstheme="majorBidi"/>
          <w:color w:val="000000"/>
          <w:szCs w:val="24"/>
        </w:rPr>
        <w:t xml:space="preserve">, </w:t>
      </w:r>
      <w:r w:rsidRPr="00167C58">
        <w:rPr>
          <w:rFonts w:asciiTheme="majorBidi" w:hAnsiTheme="majorBidi" w:cstheme="majorBidi"/>
          <w:color w:val="000000"/>
          <w:szCs w:val="24"/>
        </w:rPr>
        <w:t>and inner height of anterior shell opening parallel to median axis (IHASO).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r>
        <w:rPr>
          <w:rFonts w:cs="Times New Roman"/>
          <w:color w:val="231F20"/>
          <w:szCs w:val="24"/>
        </w:rPr>
        <w:t xml:space="preserve">Population codes </w:t>
      </w:r>
      <w:r w:rsidRPr="00F0250D">
        <w:rPr>
          <w:rFonts w:cs="Times New Roman"/>
          <w:color w:val="000000" w:themeColor="text1"/>
          <w:szCs w:val="24"/>
          <w:shd w:val="clear" w:color="auto" w:fill="FFFFFF" w:themeFill="background1"/>
        </w:rPr>
        <w:t xml:space="preserve">are given in Table </w:t>
      </w:r>
      <w:r w:rsidR="001B39A6">
        <w:rPr>
          <w:rFonts w:cs="Times New Roman"/>
          <w:color w:val="000000" w:themeColor="text1"/>
          <w:szCs w:val="24"/>
          <w:shd w:val="clear" w:color="auto" w:fill="FFFFFF" w:themeFill="background1"/>
        </w:rPr>
        <w:t>S</w:t>
      </w:r>
      <w:r w:rsidR="005D3ECE">
        <w:rPr>
          <w:rFonts w:cs="Times New Roman"/>
          <w:color w:val="000000" w:themeColor="text1"/>
          <w:szCs w:val="24"/>
          <w:shd w:val="clear" w:color="auto" w:fill="FFFFFF" w:themeFill="background1"/>
        </w:rPr>
        <w:t>2</w:t>
      </w:r>
      <w:r w:rsidR="001B39A6">
        <w:rPr>
          <w:rFonts w:cs="Times New Roman"/>
          <w:color w:val="000000" w:themeColor="text1"/>
          <w:szCs w:val="24"/>
          <w:shd w:val="clear" w:color="auto" w:fill="FFFFFF" w:themeFill="background1"/>
        </w:rPr>
        <w:t>.</w:t>
      </w:r>
    </w:p>
    <w:p w:rsidR="00ED15E0" w:rsidRDefault="00ED15E0" w:rsidP="00ED15E0">
      <w:pPr>
        <w:bidi w:val="0"/>
        <w:spacing w:line="360" w:lineRule="auto"/>
        <w:jc w:val="left"/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:rsidR="00ED15E0" w:rsidRDefault="00ED15E0" w:rsidP="00ED15E0">
      <w:pPr>
        <w:bidi w:val="0"/>
        <w:spacing w:line="360" w:lineRule="auto"/>
        <w:jc w:val="left"/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6"/>
        <w:gridCol w:w="1927"/>
        <w:gridCol w:w="1927"/>
        <w:gridCol w:w="1927"/>
        <w:gridCol w:w="1729"/>
      </w:tblGrid>
      <w:tr w:rsidR="005C3DB2" w:rsidTr="003B768F">
        <w:trPr>
          <w:trHeight w:val="422"/>
        </w:trPr>
        <w:tc>
          <w:tcPr>
            <w:tcW w:w="1079" w:type="pct"/>
            <w:tcBorders>
              <w:top w:val="single" w:sz="4" w:space="0" w:color="auto"/>
              <w:bottom w:val="nil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92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B768F">
              <w:rPr>
                <w:rFonts w:cs="Times New Roman"/>
                <w:color w:val="000000"/>
                <w:szCs w:val="24"/>
              </w:rPr>
              <w:t xml:space="preserve">Populations </w:t>
            </w:r>
          </w:p>
        </w:tc>
      </w:tr>
      <w:tr w:rsidR="005C3DB2" w:rsidTr="00AC3F95">
        <w:tc>
          <w:tcPr>
            <w:tcW w:w="1079" w:type="pct"/>
            <w:tcBorders>
              <w:top w:val="nil"/>
              <w:bottom w:val="single" w:sz="4" w:space="0" w:color="auto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3B768F">
              <w:rPr>
                <w:rFonts w:cs="Times New Roman"/>
                <w:color w:val="000000"/>
                <w:szCs w:val="24"/>
              </w:rPr>
              <w:t xml:space="preserve">Variable 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B768F">
              <w:rPr>
                <w:rFonts w:cs="Times New Roman"/>
                <w:color w:val="000000"/>
                <w:szCs w:val="24"/>
              </w:rPr>
              <w:t>CZ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B768F">
              <w:rPr>
                <w:rFonts w:cs="Times New Roman"/>
                <w:color w:val="000000"/>
                <w:szCs w:val="24"/>
              </w:rPr>
              <w:t>SZ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B768F">
              <w:rPr>
                <w:rFonts w:cs="Times New Roman"/>
                <w:color w:val="000000"/>
                <w:szCs w:val="24"/>
              </w:rPr>
              <w:t>P.I-T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5C3DB2" w:rsidRPr="003B768F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B768F">
              <w:rPr>
                <w:rFonts w:cs="Times New Roman"/>
                <w:color w:val="000000"/>
                <w:szCs w:val="24"/>
              </w:rPr>
              <w:t>M.I-T</w:t>
            </w:r>
          </w:p>
        </w:tc>
      </w:tr>
      <w:tr w:rsidR="005C3DB2" w:rsidTr="00AC3F95">
        <w:tc>
          <w:tcPr>
            <w:tcW w:w="1079" w:type="pct"/>
            <w:tcBorders>
              <w:top w:val="single" w:sz="4" w:space="0" w:color="auto"/>
            </w:tcBorders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rtl/>
                <w:lang w:bidi="fa-IR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968.4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836.2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767.4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938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P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9.2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7.2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7.2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1.5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MC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8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1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1.5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4.2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55.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59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56.2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61.4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5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3.3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1.1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MG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64.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64.7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65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MG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6.9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H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79.1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P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9.6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22.4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Ab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4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7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3.5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42.8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F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66.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55.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58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59.1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SA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9.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7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6.2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1.4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G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85.2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85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84.2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87.6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H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.9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P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0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0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9.3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6.4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Ab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F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7.5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A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1.4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N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51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6.3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53.6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W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8.3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W2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93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89.8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90.8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83.7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W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7.6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W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30.6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W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00.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2.2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L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L2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48.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43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42.6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8.6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L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6.7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L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4.3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L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1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5.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32.8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43.6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D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21.7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VSW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5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8.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6.3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-18.9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SL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L1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3.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0.1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8.2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L2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97.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85.5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86.2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L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1.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09.1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16.3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CL4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10.2</w:t>
            </w:r>
          </w:p>
        </w:tc>
      </w:tr>
      <w:tr w:rsidR="005C3DB2" w:rsidTr="00AC3F95">
        <w:tc>
          <w:tcPr>
            <w:tcW w:w="1079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IHASO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1006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902" w:type="pct"/>
            <w:vAlign w:val="bottom"/>
          </w:tcPr>
          <w:p w:rsidR="005C3DB2" w:rsidRPr="004D2EB8" w:rsidRDefault="005C3DB2" w:rsidP="00AC3F95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2EB8">
              <w:rPr>
                <w:rFonts w:cs="Times New Roman"/>
                <w:color w:val="000000"/>
                <w:sz w:val="22"/>
                <w:szCs w:val="22"/>
              </w:rPr>
              <w:t>87.6</w:t>
            </w:r>
          </w:p>
        </w:tc>
      </w:tr>
    </w:tbl>
    <w:p w:rsidR="005C3DB2" w:rsidRPr="004D2EB8" w:rsidRDefault="005C3DB2" w:rsidP="005C3DB2">
      <w:pPr>
        <w:spacing w:line="360" w:lineRule="auto"/>
        <w:jc w:val="left"/>
        <w:rPr>
          <w:rFonts w:cs="Times New Roman"/>
          <w:szCs w:val="24"/>
          <w:rtl/>
          <w:lang w:bidi="fa-IR"/>
        </w:rPr>
      </w:pPr>
    </w:p>
    <w:p w:rsidR="005C3DB2" w:rsidRDefault="005C3DB2" w:rsidP="005C3DB2">
      <w:pPr>
        <w:bidi w:val="0"/>
        <w:jc w:val="center"/>
      </w:pPr>
    </w:p>
    <w:sectPr w:rsidR="005C3DB2" w:rsidSect="000E225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0F57" w:rsidRDefault="00F80F57" w:rsidP="00B8212D">
      <w:r>
        <w:separator/>
      </w:r>
    </w:p>
  </w:endnote>
  <w:endnote w:type="continuationSeparator" w:id="0">
    <w:p w:rsidR="00F80F57" w:rsidRDefault="00F80F57" w:rsidP="00B821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0F57" w:rsidRDefault="00F80F57" w:rsidP="00B8212D">
      <w:r>
        <w:separator/>
      </w:r>
    </w:p>
  </w:footnote>
  <w:footnote w:type="continuationSeparator" w:id="0">
    <w:p w:rsidR="00F80F57" w:rsidRDefault="00F80F57" w:rsidP="00B821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212D" w:rsidRDefault="00B8212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74D4"/>
    <w:rsid w:val="00042A33"/>
    <w:rsid w:val="00074071"/>
    <w:rsid w:val="000774D4"/>
    <w:rsid w:val="00082DBA"/>
    <w:rsid w:val="00087985"/>
    <w:rsid w:val="00096A28"/>
    <w:rsid w:val="000A250D"/>
    <w:rsid w:val="000B7F00"/>
    <w:rsid w:val="000C7AB8"/>
    <w:rsid w:val="000D56A0"/>
    <w:rsid w:val="000E225E"/>
    <w:rsid w:val="000F5E2B"/>
    <w:rsid w:val="000F73F8"/>
    <w:rsid w:val="001022D4"/>
    <w:rsid w:val="00111DED"/>
    <w:rsid w:val="001242E6"/>
    <w:rsid w:val="00135CD2"/>
    <w:rsid w:val="00150DBC"/>
    <w:rsid w:val="00155C46"/>
    <w:rsid w:val="00165EE5"/>
    <w:rsid w:val="001A605A"/>
    <w:rsid w:val="001B39A6"/>
    <w:rsid w:val="001C207B"/>
    <w:rsid w:val="001E140F"/>
    <w:rsid w:val="001E4C83"/>
    <w:rsid w:val="00237CFB"/>
    <w:rsid w:val="00243DB6"/>
    <w:rsid w:val="0026130C"/>
    <w:rsid w:val="002764B6"/>
    <w:rsid w:val="0027752E"/>
    <w:rsid w:val="00284AC6"/>
    <w:rsid w:val="002A147F"/>
    <w:rsid w:val="002A34DA"/>
    <w:rsid w:val="002C33CC"/>
    <w:rsid w:val="002C4032"/>
    <w:rsid w:val="002F12B7"/>
    <w:rsid w:val="002F1558"/>
    <w:rsid w:val="003001A6"/>
    <w:rsid w:val="003054D7"/>
    <w:rsid w:val="00316709"/>
    <w:rsid w:val="003808CA"/>
    <w:rsid w:val="00382A85"/>
    <w:rsid w:val="003848DF"/>
    <w:rsid w:val="003A1586"/>
    <w:rsid w:val="003B38B8"/>
    <w:rsid w:val="003B4CA1"/>
    <w:rsid w:val="003B768F"/>
    <w:rsid w:val="003B7E28"/>
    <w:rsid w:val="003F7122"/>
    <w:rsid w:val="004006A1"/>
    <w:rsid w:val="00407CDB"/>
    <w:rsid w:val="0041326C"/>
    <w:rsid w:val="00480030"/>
    <w:rsid w:val="00483808"/>
    <w:rsid w:val="004B369E"/>
    <w:rsid w:val="004D0C05"/>
    <w:rsid w:val="004E1D2C"/>
    <w:rsid w:val="004F5E21"/>
    <w:rsid w:val="00501766"/>
    <w:rsid w:val="00515A75"/>
    <w:rsid w:val="00522355"/>
    <w:rsid w:val="00535415"/>
    <w:rsid w:val="00557703"/>
    <w:rsid w:val="00581F45"/>
    <w:rsid w:val="0058459D"/>
    <w:rsid w:val="005C3DB2"/>
    <w:rsid w:val="005D3ECE"/>
    <w:rsid w:val="005E3EFE"/>
    <w:rsid w:val="00643EDA"/>
    <w:rsid w:val="006645D8"/>
    <w:rsid w:val="00675233"/>
    <w:rsid w:val="006835A8"/>
    <w:rsid w:val="00686C4E"/>
    <w:rsid w:val="006A08CA"/>
    <w:rsid w:val="006A5945"/>
    <w:rsid w:val="006E6213"/>
    <w:rsid w:val="006F12C0"/>
    <w:rsid w:val="006F494A"/>
    <w:rsid w:val="006F781E"/>
    <w:rsid w:val="00735FAC"/>
    <w:rsid w:val="00765797"/>
    <w:rsid w:val="007912E9"/>
    <w:rsid w:val="00792A98"/>
    <w:rsid w:val="007D7A50"/>
    <w:rsid w:val="007E3579"/>
    <w:rsid w:val="007E4732"/>
    <w:rsid w:val="007F5E74"/>
    <w:rsid w:val="007F7167"/>
    <w:rsid w:val="00823747"/>
    <w:rsid w:val="008252C4"/>
    <w:rsid w:val="008306F9"/>
    <w:rsid w:val="0086761A"/>
    <w:rsid w:val="00872DF1"/>
    <w:rsid w:val="008778B1"/>
    <w:rsid w:val="0088538A"/>
    <w:rsid w:val="00885F9D"/>
    <w:rsid w:val="008914CA"/>
    <w:rsid w:val="008968AC"/>
    <w:rsid w:val="008A50FB"/>
    <w:rsid w:val="008C721B"/>
    <w:rsid w:val="008E0A05"/>
    <w:rsid w:val="009013CC"/>
    <w:rsid w:val="0090325E"/>
    <w:rsid w:val="00906409"/>
    <w:rsid w:val="009105C9"/>
    <w:rsid w:val="00933119"/>
    <w:rsid w:val="00944F84"/>
    <w:rsid w:val="00961410"/>
    <w:rsid w:val="00997577"/>
    <w:rsid w:val="009C18C6"/>
    <w:rsid w:val="009C4A5E"/>
    <w:rsid w:val="009D0116"/>
    <w:rsid w:val="00A13ABF"/>
    <w:rsid w:val="00A16927"/>
    <w:rsid w:val="00A24B4C"/>
    <w:rsid w:val="00A30F4D"/>
    <w:rsid w:val="00A35322"/>
    <w:rsid w:val="00A40367"/>
    <w:rsid w:val="00A6226E"/>
    <w:rsid w:val="00A6569F"/>
    <w:rsid w:val="00A67BF6"/>
    <w:rsid w:val="00A769C1"/>
    <w:rsid w:val="00AA4279"/>
    <w:rsid w:val="00AB1EEF"/>
    <w:rsid w:val="00AD1834"/>
    <w:rsid w:val="00B326B7"/>
    <w:rsid w:val="00B8212D"/>
    <w:rsid w:val="00BF5A1A"/>
    <w:rsid w:val="00C10C4A"/>
    <w:rsid w:val="00C23180"/>
    <w:rsid w:val="00C23298"/>
    <w:rsid w:val="00C44581"/>
    <w:rsid w:val="00C503DB"/>
    <w:rsid w:val="00C51DDD"/>
    <w:rsid w:val="00C64E83"/>
    <w:rsid w:val="00C743AB"/>
    <w:rsid w:val="00C82C09"/>
    <w:rsid w:val="00CD4AE2"/>
    <w:rsid w:val="00D012FF"/>
    <w:rsid w:val="00D02515"/>
    <w:rsid w:val="00D250CF"/>
    <w:rsid w:val="00D40FE4"/>
    <w:rsid w:val="00D50168"/>
    <w:rsid w:val="00D5358C"/>
    <w:rsid w:val="00D77176"/>
    <w:rsid w:val="00D86967"/>
    <w:rsid w:val="00DB1862"/>
    <w:rsid w:val="00DB554B"/>
    <w:rsid w:val="00E11688"/>
    <w:rsid w:val="00E430D6"/>
    <w:rsid w:val="00E6320D"/>
    <w:rsid w:val="00E842BA"/>
    <w:rsid w:val="00E9381F"/>
    <w:rsid w:val="00ED0FF3"/>
    <w:rsid w:val="00ED15E0"/>
    <w:rsid w:val="00F06BF9"/>
    <w:rsid w:val="00F21D08"/>
    <w:rsid w:val="00F35DEE"/>
    <w:rsid w:val="00F36503"/>
    <w:rsid w:val="00F372F2"/>
    <w:rsid w:val="00F42DC2"/>
    <w:rsid w:val="00F634CC"/>
    <w:rsid w:val="00F73893"/>
    <w:rsid w:val="00F763F6"/>
    <w:rsid w:val="00F80F57"/>
    <w:rsid w:val="00FA3ED3"/>
    <w:rsid w:val="00FD11DA"/>
    <w:rsid w:val="00FD76CC"/>
    <w:rsid w:val="00FF7D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bidi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503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03DB"/>
    <w:rPr>
      <w:color w:val="954F72"/>
      <w:u w:val="single"/>
    </w:rPr>
  </w:style>
  <w:style w:type="paragraph" w:customStyle="1" w:styleId="msonormal0">
    <w:name w:val="msonormal"/>
    <w:basedOn w:val="Normal"/>
    <w:rsid w:val="00C503DB"/>
    <w:pPr>
      <w:bidi w:val="0"/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C503DB"/>
    <w:pPr>
      <w:bidi w:val="0"/>
      <w:spacing w:before="100" w:beforeAutospacing="1" w:after="100" w:afterAutospacing="1"/>
      <w:jc w:val="left"/>
      <w:textAlignment w:val="center"/>
    </w:pPr>
    <w:rPr>
      <w:rFonts w:ascii="Arial Unicode MS" w:eastAsia="Times New Roman" w:hAnsi="Arial Unicode MS" w:cs="Times New Roman"/>
      <w:sz w:val="20"/>
      <w:szCs w:val="20"/>
    </w:rPr>
  </w:style>
  <w:style w:type="paragraph" w:customStyle="1" w:styleId="xl66">
    <w:name w:val="xl66"/>
    <w:basedOn w:val="Normal"/>
    <w:rsid w:val="00C503DB"/>
    <w:pPr>
      <w:bidi w:val="0"/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C503DB"/>
    <w:pPr>
      <w:shd w:val="clear" w:color="000000" w:fill="00B0F0"/>
      <w:bidi w:val="0"/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C503DB"/>
    <w:pPr>
      <w:shd w:val="clear" w:color="000000" w:fill="00B0F0"/>
      <w:bidi w:val="0"/>
      <w:spacing w:before="100" w:beforeAutospacing="1" w:after="100" w:afterAutospacing="1"/>
      <w:jc w:val="left"/>
      <w:textAlignment w:val="center"/>
    </w:pPr>
    <w:rPr>
      <w:rFonts w:ascii="Arial Unicode MS" w:eastAsia="Times New Roman" w:hAnsi="Arial Unicode MS" w:cs="Times New Roman"/>
      <w:sz w:val="20"/>
      <w:szCs w:val="20"/>
    </w:rPr>
  </w:style>
  <w:style w:type="paragraph" w:customStyle="1" w:styleId="xl69">
    <w:name w:val="xl69"/>
    <w:basedOn w:val="Normal"/>
    <w:rsid w:val="00C503DB"/>
    <w:pPr>
      <w:bidi w:val="0"/>
      <w:spacing w:before="100" w:beforeAutospacing="1" w:after="100" w:afterAutospacing="1"/>
      <w:jc w:val="left"/>
    </w:pPr>
    <w:rPr>
      <w:rFonts w:eastAsia="Times New Roman" w:cs="Times New Roman"/>
      <w:i/>
      <w:iCs/>
      <w:szCs w:val="24"/>
    </w:rPr>
  </w:style>
  <w:style w:type="paragraph" w:customStyle="1" w:styleId="xl70">
    <w:name w:val="xl70"/>
    <w:basedOn w:val="Normal"/>
    <w:rsid w:val="00C503DB"/>
    <w:pPr>
      <w:bidi w:val="0"/>
      <w:spacing w:before="100" w:beforeAutospacing="1" w:after="100" w:afterAutospacing="1"/>
      <w:jc w:val="left"/>
    </w:pPr>
    <w:rPr>
      <w:rFonts w:eastAsia="Times New Roman" w:cs="Times New Roman"/>
      <w:i/>
      <w:iCs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C7AB8"/>
    <w:pPr>
      <w:bidi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7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AB8"/>
    <w:pPr>
      <w:bidi w:val="0"/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AB8"/>
    <w:rPr>
      <w:sz w:val="20"/>
      <w:szCs w:val="20"/>
    </w:rPr>
  </w:style>
  <w:style w:type="paragraph" w:customStyle="1" w:styleId="xl71">
    <w:name w:val="xl71"/>
    <w:basedOn w:val="Normal"/>
    <w:rsid w:val="00237CFB"/>
    <w:pPr>
      <w:shd w:val="clear" w:color="000000" w:fill="FFFF00"/>
      <w:bidi w:val="0"/>
      <w:spacing w:before="100" w:beforeAutospacing="1" w:after="100" w:afterAutospacing="1"/>
      <w:jc w:val="left"/>
    </w:pPr>
    <w:rPr>
      <w:rFonts w:eastAsia="Times New Roman" w:cs="Times New Roman"/>
      <w:i/>
      <w:iCs/>
      <w:szCs w:val="24"/>
    </w:rPr>
  </w:style>
  <w:style w:type="table" w:customStyle="1" w:styleId="PlainTable2">
    <w:name w:val="Plain Table 2"/>
    <w:basedOn w:val="TableNormal"/>
    <w:uiPriority w:val="42"/>
    <w:rsid w:val="0053541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5D3E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D15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21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12D"/>
  </w:style>
  <w:style w:type="paragraph" w:styleId="Footer">
    <w:name w:val="footer"/>
    <w:basedOn w:val="Normal"/>
    <w:link w:val="FooterChar"/>
    <w:uiPriority w:val="99"/>
    <w:unhideWhenUsed/>
    <w:rsid w:val="00B821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1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2D"/>
    <w:pPr>
      <w:bidi/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2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1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7</Words>
  <Characters>26374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d Shahgholian</dc:creator>
  <cp:lastModifiedBy>Author</cp:lastModifiedBy>
  <cp:revision>2</cp:revision>
  <dcterms:created xsi:type="dcterms:W3CDTF">2022-06-30T18:44:00Z</dcterms:created>
  <dcterms:modified xsi:type="dcterms:W3CDTF">2022-06-30T18:44:00Z</dcterms:modified>
</cp:coreProperties>
</file>